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03B5" w:rsidRPr="001161B8" w:rsidRDefault="002C04C9" w:rsidP="00AA03B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2</w:t>
      </w:r>
      <w:bookmarkStart w:id="0" w:name="_GoBack"/>
      <w:bookmarkEnd w:id="0"/>
      <w:r w:rsidR="00AA03B5">
        <w:rPr>
          <w:rFonts w:ascii="Times New Roman" w:hAnsi="Times New Roman" w:cs="Times New Roman"/>
          <w:sz w:val="24"/>
          <w:szCs w:val="24"/>
        </w:rPr>
        <w:t xml:space="preserve"> </w:t>
      </w:r>
      <w:r w:rsidR="004D08FE">
        <w:rPr>
          <w:rFonts w:ascii="Times New Roman" w:hAnsi="Times New Roman" w:cs="Times New Roman"/>
          <w:sz w:val="24"/>
          <w:szCs w:val="24"/>
        </w:rPr>
        <w:t xml:space="preserve">Table </w:t>
      </w:r>
    </w:p>
    <w:tbl>
      <w:tblPr>
        <w:tblStyle w:val="LightShading"/>
        <w:tblW w:w="9576" w:type="dxa"/>
        <w:tblLook w:val="04A0" w:firstRow="1" w:lastRow="0" w:firstColumn="1" w:lastColumn="0" w:noHBand="0" w:noVBand="1"/>
      </w:tblPr>
      <w:tblGrid>
        <w:gridCol w:w="2727"/>
        <w:gridCol w:w="2623"/>
        <w:gridCol w:w="2843"/>
        <w:gridCol w:w="1383"/>
      </w:tblGrid>
      <w:tr w:rsidR="00AA03B5" w:rsidRPr="00B76092" w:rsidTr="00D724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1161B8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Characteristics</w:t>
            </w: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N (%)</w:t>
            </w: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Difference score</w:t>
            </w:r>
          </w:p>
          <w:p w:rsidR="00AA03B5" w:rsidRPr="001161B8" w:rsidRDefault="00AA03B5" w:rsidP="00D724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Mean (SD)</w:t>
            </w: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proofErr w:type="spellStart"/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Pvalue</w:t>
            </w:r>
            <w:proofErr w:type="spellEnd"/>
          </w:p>
        </w:tc>
      </w:tr>
      <w:tr w:rsidR="00AA03B5" w:rsidRPr="00B76092" w:rsidTr="00D7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C31787" w:rsidRDefault="00AA03B5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787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&lt;30 years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30-39 years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40+ years</w:t>
            </w: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5 (9.1%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29 (52.7%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21 (38.2%)</w:t>
            </w: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7.0 (2.7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6.0 (7.3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9.4 (7.0)</w:t>
            </w: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</w:tr>
      <w:tr w:rsidR="00AA03B5" w:rsidRPr="00B76092" w:rsidTr="00D72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C31787" w:rsidRDefault="00AA03B5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787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Female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Male</w:t>
            </w: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24 (43.6%)</w:t>
            </w: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31 (56.4%)</w:t>
            </w: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7.5 (7.7)</w:t>
            </w: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7.3 (6.5)</w:t>
            </w: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</w:tr>
      <w:tr w:rsidR="00AA03B5" w:rsidRPr="00B76092" w:rsidTr="00D7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C31787" w:rsidRDefault="00AA03B5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787">
              <w:rPr>
                <w:rFonts w:ascii="Times New Roman" w:hAnsi="Times New Roman" w:cs="Times New Roman"/>
                <w:sz w:val="24"/>
                <w:szCs w:val="24"/>
              </w:rPr>
              <w:t>Profession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Doctors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Pharmacists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Nurses</w:t>
            </w: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11 (20.0%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34 (61.8%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10 (18.2%)</w:t>
            </w: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3.6 (4.7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8.5 (7.4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7.6 (6.4)</w:t>
            </w: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</w:tr>
      <w:tr w:rsidR="00AA03B5" w:rsidRPr="00B76092" w:rsidTr="00D72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C31787" w:rsidRDefault="00AA03B5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787">
              <w:rPr>
                <w:rFonts w:ascii="Times New Roman" w:hAnsi="Times New Roman" w:cs="Times New Roman"/>
                <w:sz w:val="24"/>
                <w:szCs w:val="24"/>
              </w:rPr>
              <w:t>Disease area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HIV/AIDS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Tuberculosis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Malaria</w:t>
            </w: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39 (70.9%)</w:t>
            </w: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10 (18.2%)</w:t>
            </w: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6 (10.9%)</w:t>
            </w: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8.2 (6.9)</w:t>
            </w: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3.0 (4.5)</w:t>
            </w: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9.3 (8.8)</w:t>
            </w: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</w:tr>
      <w:tr w:rsidR="00AA03B5" w:rsidRPr="00B76092" w:rsidTr="00D724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C31787" w:rsidRDefault="00AA03B5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C31787">
              <w:rPr>
                <w:rFonts w:ascii="Times New Roman" w:hAnsi="Times New Roman" w:cs="Times New Roman"/>
                <w:sz w:val="24"/>
                <w:szCs w:val="24"/>
              </w:rPr>
              <w:t>Previous training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No</w:t>
            </w:r>
          </w:p>
          <w:p w:rsidR="00AA03B5" w:rsidRPr="00112F4B" w:rsidRDefault="00AA03B5" w:rsidP="00D72407">
            <w:pPr>
              <w:jc w:val="both"/>
              <w:rPr>
                <w:rFonts w:ascii="Times New Roman" w:hAnsi="Times New Roman" w:cs="Times New Roman"/>
                <w:b w:val="0"/>
                <w:sz w:val="24"/>
                <w:szCs w:val="24"/>
              </w:rPr>
            </w:pPr>
            <w:r w:rsidRPr="00112F4B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  Yes</w:t>
            </w: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39 (70.9%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16 (29.1%)</w:t>
            </w: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6.5 (6.5)</w:t>
            </w: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9.5 (7.8)</w:t>
            </w: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  <w:p w:rsidR="00AA03B5" w:rsidRPr="001161B8" w:rsidRDefault="00AA03B5" w:rsidP="00D72407">
            <w:pPr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1161B8"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</w:tr>
      <w:tr w:rsidR="00AA03B5" w:rsidRPr="00B76092" w:rsidTr="00D724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727" w:type="dxa"/>
            <w:shd w:val="clear" w:color="auto" w:fill="auto"/>
          </w:tcPr>
          <w:p w:rsidR="00AA03B5" w:rsidRPr="001161B8" w:rsidRDefault="00AA03B5" w:rsidP="00D72407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4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383" w:type="dxa"/>
            <w:shd w:val="clear" w:color="auto" w:fill="auto"/>
          </w:tcPr>
          <w:p w:rsidR="00AA03B5" w:rsidRPr="001161B8" w:rsidRDefault="00AA03B5" w:rsidP="00D72407">
            <w:pPr>
              <w:jc w:val="both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E85F5F" w:rsidRDefault="00E85F5F"/>
    <w:sectPr w:rsidR="00E85F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03B5"/>
    <w:rsid w:val="002C04C9"/>
    <w:rsid w:val="004D08FE"/>
    <w:rsid w:val="005369EF"/>
    <w:rsid w:val="00AA03B5"/>
    <w:rsid w:val="00DA10BF"/>
    <w:rsid w:val="00E85F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03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03B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AA03B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6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Institute of Human Virology</Company>
  <LinksUpToDate>false</LinksUpToDate>
  <CharactersWithSpaces>5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vong</dc:creator>
  <cp:lastModifiedBy>avong</cp:lastModifiedBy>
  <cp:revision>2</cp:revision>
  <dcterms:created xsi:type="dcterms:W3CDTF">2018-08-01T19:22:00Z</dcterms:created>
  <dcterms:modified xsi:type="dcterms:W3CDTF">2018-08-01T19:22:00Z</dcterms:modified>
</cp:coreProperties>
</file>